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3FE" w:rsidRPr="00057BA7" w:rsidRDefault="005536CF" w:rsidP="006213FE">
      <w:pPr>
        <w:autoSpaceDE w:val="0"/>
        <w:autoSpaceDN w:val="0"/>
        <w:spacing w:before="60" w:after="0" w:line="480" w:lineRule="auto"/>
        <w:jc w:val="both"/>
        <w:rPr>
          <w:rFonts w:ascii="Arial" w:eastAsia="Malgun Gothic" w:hAnsi="Arial" w:cs="Arial"/>
          <w:b/>
          <w:bCs/>
        </w:rPr>
      </w:pPr>
      <w:r>
        <w:rPr>
          <w:rFonts w:ascii="Arial" w:eastAsia="Times New Roman" w:hAnsi="Arial" w:cs="Arial"/>
          <w:b/>
        </w:rPr>
        <w:t xml:space="preserve">Supplementary </w:t>
      </w:r>
      <w:bookmarkStart w:id="0" w:name="_GoBack"/>
      <w:bookmarkEnd w:id="0"/>
      <w:r w:rsidR="00217651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4</w:t>
      </w:r>
      <w:r w:rsidR="006213FE">
        <w:rPr>
          <w:rFonts w:ascii="Arial" w:eastAsia="Times New Roman" w:hAnsi="Arial" w:cs="Arial"/>
          <w:b/>
        </w:rPr>
        <w:t xml:space="preserve">. </w:t>
      </w:r>
      <w:r w:rsidR="006213FE" w:rsidRPr="00057BA7">
        <w:rPr>
          <w:rFonts w:ascii="Arial" w:eastAsia="Times New Roman" w:hAnsi="Arial" w:cs="Arial"/>
          <w:b/>
        </w:rPr>
        <w:t>Possible explanations for the disproportionate burden of PC and recommendations for action.</w:t>
      </w:r>
    </w:p>
    <w:p w:rsidR="00072A0A" w:rsidRDefault="00C85317">
      <w:r>
        <w:rPr>
          <w:noProof/>
        </w:rPr>
        <w:drawing>
          <wp:inline distT="0" distB="0" distL="0" distR="0" wp14:anchorId="193D5CF7" wp14:editId="1ECF20C8">
            <wp:extent cx="7790688" cy="5288889"/>
            <wp:effectExtent l="19050" t="0" r="20320" b="2667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072A0A" w:rsidSect="00621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C79"/>
    <w:rsid w:val="00004143"/>
    <w:rsid w:val="00217651"/>
    <w:rsid w:val="00303ACE"/>
    <w:rsid w:val="0039655E"/>
    <w:rsid w:val="0040402F"/>
    <w:rsid w:val="004C0767"/>
    <w:rsid w:val="0055135E"/>
    <w:rsid w:val="005536CF"/>
    <w:rsid w:val="006213FE"/>
    <w:rsid w:val="00B51C79"/>
    <w:rsid w:val="00C85317"/>
    <w:rsid w:val="00CE51ED"/>
    <w:rsid w:val="00D4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3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740DA49-6FF8-41CC-BEE0-B5E303A7DF76}" type="doc">
      <dgm:prSet loTypeId="urn:microsoft.com/office/officeart/2005/8/layout/h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24EE0AA-A87D-4E67-94AA-4CAE5255E90F}">
      <dgm:prSet phldrT="[Text]"/>
      <dgm:spPr>
        <a:xfrm>
          <a:off x="4214" y="1053527"/>
          <a:ext cx="1615678" cy="608687"/>
        </a:xfrm>
        <a:solidFill>
          <a:srgbClr val="7030A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1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Etiologic and lifestyle risk factors</a:t>
          </a:r>
          <a:endParaRPr lang="en-US" b="1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9FC16C78-196A-423D-B29E-DBC65971EE3D}" type="parTrans" cxnId="{7B36E70B-AE72-4F43-B40D-AC9C848865CE}">
      <dgm:prSet/>
      <dgm:spPr/>
      <dgm:t>
        <a:bodyPr/>
        <a:lstStyle/>
        <a:p>
          <a:endParaRPr lang="en-US"/>
        </a:p>
      </dgm:t>
    </dgm:pt>
    <dgm:pt modelId="{DCD1EB3D-55BE-438C-9E33-06269C34F43C}" type="sibTrans" cxnId="{7B36E70B-AE72-4F43-B40D-AC9C848865CE}">
      <dgm:prSet/>
      <dgm:spPr/>
      <dgm:t>
        <a:bodyPr/>
        <a:lstStyle/>
        <a:p>
          <a:endParaRPr lang="en-US"/>
        </a:p>
      </dgm:t>
    </dgm:pt>
    <dgm:pt modelId="{1B2D48CA-DFF6-4C94-A3AF-4099F5853E5C}">
      <dgm:prSet phldrT="[Text]"/>
      <dgm:spPr>
        <a:xfrm>
          <a:off x="4214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established and novel risk factors, particularly those that are modifiable, in retrospective and prospective cohorts of racially diverse patients with  or at risk for PC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8F4C093-1B15-4D75-93EB-13257E942E2B}" type="parTrans" cxnId="{99969837-883B-45DD-9924-BFCC1C06EE15}">
      <dgm:prSet/>
      <dgm:spPr/>
      <dgm:t>
        <a:bodyPr/>
        <a:lstStyle/>
        <a:p>
          <a:endParaRPr lang="en-US"/>
        </a:p>
      </dgm:t>
    </dgm:pt>
    <dgm:pt modelId="{34B47866-4A93-41F5-90F3-09032FFF4F06}" type="sibTrans" cxnId="{99969837-883B-45DD-9924-BFCC1C06EE15}">
      <dgm:prSet/>
      <dgm:spPr/>
      <dgm:t>
        <a:bodyPr/>
        <a:lstStyle/>
        <a:p>
          <a:endParaRPr lang="en-US"/>
        </a:p>
      </dgm:t>
    </dgm:pt>
    <dgm:pt modelId="{31ABE4B9-35BC-4FA6-B2DB-AD6C3ADF3DCC}">
      <dgm:prSet phldrT="[Text]"/>
      <dgm:spPr>
        <a:xfrm>
          <a:off x="1846087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xplore whether referrals to PC specialists are being driven by  providers, patients, or insurance companie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3428F25-B796-4E92-899C-86B75052966A}" type="parTrans" cxnId="{F489C5DE-7BAE-46ED-9346-5B6952E2F994}">
      <dgm:prSet/>
      <dgm:spPr/>
      <dgm:t>
        <a:bodyPr/>
        <a:lstStyle/>
        <a:p>
          <a:endParaRPr lang="en-US"/>
        </a:p>
      </dgm:t>
    </dgm:pt>
    <dgm:pt modelId="{E96F3DFD-A6DA-4F62-8FBE-402A47D5863F}" type="sibTrans" cxnId="{F489C5DE-7BAE-46ED-9346-5B6952E2F994}">
      <dgm:prSet/>
      <dgm:spPr/>
      <dgm:t>
        <a:bodyPr/>
        <a:lstStyle/>
        <a:p>
          <a:endParaRPr lang="en-US"/>
        </a:p>
      </dgm:t>
    </dgm:pt>
    <dgm:pt modelId="{71085475-60EE-4D8B-AEAD-13DB4AC45E55}">
      <dgm:prSet phldrT="[Text]"/>
      <dgm:spPr>
        <a:xfrm>
          <a:off x="1846087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ssess patient-specific reasons for seeking care at lower volume centers and/or obstacles to receiving care at higher volume center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8EE9C6F-EBD8-40C1-8081-E738B7848D4F}" type="parTrans" cxnId="{470680ED-76C1-473C-8012-4E5EB7ADF220}">
      <dgm:prSet/>
      <dgm:spPr/>
      <dgm:t>
        <a:bodyPr/>
        <a:lstStyle/>
        <a:p>
          <a:endParaRPr lang="en-US"/>
        </a:p>
      </dgm:t>
    </dgm:pt>
    <dgm:pt modelId="{90CFA3F2-B8DB-463B-98C5-B800D25CE249}" type="sibTrans" cxnId="{470680ED-76C1-473C-8012-4E5EB7ADF220}">
      <dgm:prSet/>
      <dgm:spPr/>
      <dgm:t>
        <a:bodyPr/>
        <a:lstStyle/>
        <a:p>
          <a:endParaRPr lang="en-US"/>
        </a:p>
      </dgm:t>
    </dgm:pt>
    <dgm:pt modelId="{5CF01FF1-94C5-47D4-A9D9-26F8499D783D}">
      <dgm:prSet phldrT="[Text]"/>
      <dgm:spPr>
        <a:xfrm>
          <a:off x="7371707" y="1053527"/>
          <a:ext cx="1615678" cy="608687"/>
        </a:xfrm>
        <a:solidFill>
          <a:srgbClr val="00B05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1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iological factors</a:t>
          </a:r>
          <a:endParaRPr lang="en-US" b="1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F543D494-82CD-4EFE-830F-03D03B9D8E00}" type="parTrans" cxnId="{AF72B387-F142-46F1-9454-FBAAB2EA57D8}">
      <dgm:prSet/>
      <dgm:spPr/>
      <dgm:t>
        <a:bodyPr/>
        <a:lstStyle/>
        <a:p>
          <a:endParaRPr lang="en-US"/>
        </a:p>
      </dgm:t>
    </dgm:pt>
    <dgm:pt modelId="{A51303B8-360E-4D45-B31D-F21D595CF55A}" type="sibTrans" cxnId="{AF72B387-F142-46F1-9454-FBAAB2EA57D8}">
      <dgm:prSet/>
      <dgm:spPr/>
      <dgm:t>
        <a:bodyPr/>
        <a:lstStyle/>
        <a:p>
          <a:endParaRPr lang="en-US"/>
        </a:p>
      </dgm:t>
    </dgm:pt>
    <dgm:pt modelId="{F6907698-3BBB-4FB7-8507-28F77E219507}">
      <dgm:prSet/>
      <dgm:spPr>
        <a:xfrm>
          <a:off x="1846087" y="1053527"/>
          <a:ext cx="1615678" cy="608687"/>
        </a:xfrm>
        <a:solidFill>
          <a:srgbClr val="FF000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1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elays in diagnosis and care</a:t>
          </a:r>
          <a:endParaRPr lang="en-US" b="1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78D04992-4194-46A9-AABC-7DDDC9E87E07}" type="parTrans" cxnId="{748936DD-9995-49DC-A5A4-789BBBA26E71}">
      <dgm:prSet/>
      <dgm:spPr/>
      <dgm:t>
        <a:bodyPr/>
        <a:lstStyle/>
        <a:p>
          <a:endParaRPr lang="en-US"/>
        </a:p>
      </dgm:t>
    </dgm:pt>
    <dgm:pt modelId="{15FF1D71-A312-45BD-A0F8-B04FC1B50B5E}" type="sibTrans" cxnId="{748936DD-9995-49DC-A5A4-789BBBA26E71}">
      <dgm:prSet/>
      <dgm:spPr/>
      <dgm:t>
        <a:bodyPr/>
        <a:lstStyle/>
        <a:p>
          <a:endParaRPr lang="en-US"/>
        </a:p>
      </dgm:t>
    </dgm:pt>
    <dgm:pt modelId="{A6193B57-4B22-44DB-9916-71DF8FA9EA95}">
      <dgm:prSet/>
      <dgm:spPr>
        <a:xfrm>
          <a:off x="3687960" y="1053527"/>
          <a:ext cx="1615678" cy="608687"/>
        </a:xfrm>
        <a:solidFill>
          <a:srgbClr val="00B0F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1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fferences in treatment following diagnosis</a:t>
          </a:r>
          <a:endParaRPr lang="en-US" b="1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ED8D3CA3-F114-4F5E-9850-084492825D1A}" type="parTrans" cxnId="{E9DF400B-6FCD-4830-84C1-0E4F21C89AD0}">
      <dgm:prSet/>
      <dgm:spPr/>
      <dgm:t>
        <a:bodyPr/>
        <a:lstStyle/>
        <a:p>
          <a:endParaRPr lang="en-US"/>
        </a:p>
      </dgm:t>
    </dgm:pt>
    <dgm:pt modelId="{A4188343-5BFB-41A5-BEB3-E8C9B5F55E97}" type="sibTrans" cxnId="{E9DF400B-6FCD-4830-84C1-0E4F21C89AD0}">
      <dgm:prSet/>
      <dgm:spPr/>
      <dgm:t>
        <a:bodyPr/>
        <a:lstStyle/>
        <a:p>
          <a:endParaRPr lang="en-US"/>
        </a:p>
      </dgm:t>
    </dgm:pt>
    <dgm:pt modelId="{B88AA2BF-A754-4A68-AC1F-4289981CE046}">
      <dgm:prSet/>
      <dgm:spPr>
        <a:xfrm>
          <a:off x="3687960" y="1662214"/>
          <a:ext cx="1615678" cy="3989857"/>
        </a:xfrm>
        <a:solidFill>
          <a:srgbClr val="00B0F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the quality of physician-patient interaction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C6C0881-E24C-478B-8A34-943E6FCA44FA}" type="parTrans" cxnId="{2C23D653-0EF2-4328-9305-9FECAA993982}">
      <dgm:prSet/>
      <dgm:spPr/>
      <dgm:t>
        <a:bodyPr/>
        <a:lstStyle/>
        <a:p>
          <a:endParaRPr lang="en-US"/>
        </a:p>
      </dgm:t>
    </dgm:pt>
    <dgm:pt modelId="{AE34AAAE-EA70-46D6-AFFF-639ECA5456D0}" type="sibTrans" cxnId="{2C23D653-0EF2-4328-9305-9FECAA993982}">
      <dgm:prSet/>
      <dgm:spPr/>
      <dgm:t>
        <a:bodyPr/>
        <a:lstStyle/>
        <a:p>
          <a:endParaRPr lang="en-US"/>
        </a:p>
      </dgm:t>
    </dgm:pt>
    <dgm:pt modelId="{3E8F07E1-4049-4564-86EF-E1E77193AAA5}">
      <dgm:prSet/>
      <dgm:spPr>
        <a:xfrm>
          <a:off x="3687960" y="1662214"/>
          <a:ext cx="1615678" cy="3989857"/>
        </a:xfrm>
        <a:solidFill>
          <a:srgbClr val="00B0F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communication interventions such as questionnaire prompt list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18FA1B5-7180-4A58-BA8A-903120261C6E}" type="parTrans" cxnId="{DF58BD99-B249-46D0-93E7-E7DD75B0F953}">
      <dgm:prSet/>
      <dgm:spPr/>
      <dgm:t>
        <a:bodyPr/>
        <a:lstStyle/>
        <a:p>
          <a:endParaRPr lang="en-US"/>
        </a:p>
      </dgm:t>
    </dgm:pt>
    <dgm:pt modelId="{2C5AF0CD-178C-477C-A532-D2E767CBE3BB}" type="sibTrans" cxnId="{DF58BD99-B249-46D0-93E7-E7DD75B0F953}">
      <dgm:prSet/>
      <dgm:spPr/>
      <dgm:t>
        <a:bodyPr/>
        <a:lstStyle/>
        <a:p>
          <a:endParaRPr lang="en-US"/>
        </a:p>
      </dgm:t>
    </dgm:pt>
    <dgm:pt modelId="{082CC2B0-D565-4BE8-BE4E-3844253248E5}">
      <dgm:prSet/>
      <dgm:spPr>
        <a:xfrm>
          <a:off x="3687960" y="1662214"/>
          <a:ext cx="1615678" cy="3989857"/>
        </a:xfrm>
        <a:solidFill>
          <a:srgbClr val="00B0F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patient-specific reasons for selecting their treatment option and/or obstacles to receiving  the treatment of choice. 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FA4502AD-AC9E-4149-9535-5C1695891007}" type="parTrans" cxnId="{8417B818-DA3F-47C7-9D64-292ABEC19BD7}">
      <dgm:prSet/>
      <dgm:spPr/>
      <dgm:t>
        <a:bodyPr/>
        <a:lstStyle/>
        <a:p>
          <a:endParaRPr lang="en-US"/>
        </a:p>
      </dgm:t>
    </dgm:pt>
    <dgm:pt modelId="{8A2CFB18-8C75-435D-A726-C8E813C28B7E}" type="sibTrans" cxnId="{8417B818-DA3F-47C7-9D64-292ABEC19BD7}">
      <dgm:prSet/>
      <dgm:spPr/>
      <dgm:t>
        <a:bodyPr/>
        <a:lstStyle/>
        <a:p>
          <a:endParaRPr lang="en-US"/>
        </a:p>
      </dgm:t>
    </dgm:pt>
    <dgm:pt modelId="{73DE6B70-DB06-40EF-A718-9AB9AA1EAF15}">
      <dgm:prSet phldrT="[Text]"/>
      <dgm:spPr>
        <a:xfrm>
          <a:off x="4214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sign interventions to target modifiable exposure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BC28B07-EC15-4D66-9D2E-EEB2FC5FC667}" type="parTrans" cxnId="{B6DF5ECF-6B72-425B-B5DE-D79455741857}">
      <dgm:prSet/>
      <dgm:spPr/>
      <dgm:t>
        <a:bodyPr/>
        <a:lstStyle/>
        <a:p>
          <a:endParaRPr lang="en-US"/>
        </a:p>
      </dgm:t>
    </dgm:pt>
    <dgm:pt modelId="{FB5A7C35-DD18-4A82-81CE-83BCD2692EEF}" type="sibTrans" cxnId="{B6DF5ECF-6B72-425B-B5DE-D79455741857}">
      <dgm:prSet/>
      <dgm:spPr/>
      <dgm:t>
        <a:bodyPr/>
        <a:lstStyle/>
        <a:p>
          <a:endParaRPr lang="en-US"/>
        </a:p>
      </dgm:t>
    </dgm:pt>
    <dgm:pt modelId="{84B4A921-9312-432C-A886-7F15E78BCEB2}">
      <dgm:prSet phldrT="[Text]"/>
      <dgm:spPr>
        <a:xfrm>
          <a:off x="1846087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ducate community physicians  about the importance of treatment at higher volume centers. 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23FA731F-6717-4C6F-A695-40E4BDD40756}" type="parTrans" cxnId="{AB433F07-D969-4890-989F-914369F92E56}">
      <dgm:prSet/>
      <dgm:spPr/>
      <dgm:t>
        <a:bodyPr/>
        <a:lstStyle/>
        <a:p>
          <a:endParaRPr lang="en-US"/>
        </a:p>
      </dgm:t>
    </dgm:pt>
    <dgm:pt modelId="{9D847EDD-D340-4640-B5D2-FABE73629F88}" type="sibTrans" cxnId="{AB433F07-D969-4890-989F-914369F92E56}">
      <dgm:prSet/>
      <dgm:spPr/>
      <dgm:t>
        <a:bodyPr/>
        <a:lstStyle/>
        <a:p>
          <a:endParaRPr lang="en-US"/>
        </a:p>
      </dgm:t>
    </dgm:pt>
    <dgm:pt modelId="{CFCBB74F-E480-4E57-A855-A15AB90B0AE5}">
      <dgm:prSet/>
      <dgm:spPr>
        <a:xfrm>
          <a:off x="5529833" y="1053527"/>
          <a:ext cx="1615678" cy="608687"/>
        </a:xfrm>
        <a:solidFill>
          <a:srgbClr val="F79646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1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ack of minority representation in research</a:t>
          </a:r>
          <a:endParaRPr lang="en-US" b="1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3E51A6CF-C3BF-41DF-A1B6-8FC49A001A05}" type="parTrans" cxnId="{C3449276-EE4E-4A47-9823-2FCEB098A9B6}">
      <dgm:prSet/>
      <dgm:spPr/>
      <dgm:t>
        <a:bodyPr/>
        <a:lstStyle/>
        <a:p>
          <a:endParaRPr lang="en-US"/>
        </a:p>
      </dgm:t>
    </dgm:pt>
    <dgm:pt modelId="{1E81541C-5A58-4A57-AEC1-FB864D9C5819}" type="sibTrans" cxnId="{C3449276-EE4E-4A47-9823-2FCEB098A9B6}">
      <dgm:prSet/>
      <dgm:spPr/>
      <dgm:t>
        <a:bodyPr/>
        <a:lstStyle/>
        <a:p>
          <a:endParaRPr lang="en-US"/>
        </a:p>
      </dgm:t>
    </dgm:pt>
    <dgm:pt modelId="{63D63C94-DF09-4662-A2EA-ED18B729BDC8}">
      <dgm:prSet/>
      <dgm:spPr>
        <a:xfrm>
          <a:off x="5529833" y="1662214"/>
          <a:ext cx="1615678" cy="3989857"/>
        </a:xfrm>
        <a:solidFill>
          <a:srgbClr val="F79646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Utilize community-based participatory approaches to extend  outreach, education, and research  to underserved populations.</a:t>
          </a:r>
          <a:endParaRPr lang="en-US" b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33941D2-D987-482B-ADCC-BA7931FEE63D}" type="parTrans" cxnId="{C01D88A5-EDFF-44A0-99AF-021D70EF0950}">
      <dgm:prSet/>
      <dgm:spPr/>
      <dgm:t>
        <a:bodyPr/>
        <a:lstStyle/>
        <a:p>
          <a:endParaRPr lang="en-US"/>
        </a:p>
      </dgm:t>
    </dgm:pt>
    <dgm:pt modelId="{4BB91FCE-802A-4236-9C70-482006C50C4F}" type="sibTrans" cxnId="{C01D88A5-EDFF-44A0-99AF-021D70EF0950}">
      <dgm:prSet/>
      <dgm:spPr/>
      <dgm:t>
        <a:bodyPr/>
        <a:lstStyle/>
        <a:p>
          <a:endParaRPr lang="en-US"/>
        </a:p>
      </dgm:t>
    </dgm:pt>
    <dgm:pt modelId="{3CC99E3E-7F7D-47A6-A5E5-4DC1D18F657B}">
      <dgm:prSet phldrT="[Text]"/>
      <dgm:spPr>
        <a:xfrm>
          <a:off x="7371707" y="1662214"/>
          <a:ext cx="1615678" cy="3989857"/>
        </a:xfrm>
        <a:solidFill>
          <a:srgbClr val="00B05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Build a comprehensive  biobank that links tissues, blood, and other specimens from a racially/ethnically diverse cohort of cancer patients and controls  to clinical data and other parameters.</a:t>
          </a:r>
          <a:endParaRPr lang="en-US" b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BA5F4A3-FCB5-425A-903A-369F62EA2599}" type="parTrans" cxnId="{F5DBE49E-B64C-458C-9AA0-E2450078E6EE}">
      <dgm:prSet/>
      <dgm:spPr/>
      <dgm:t>
        <a:bodyPr/>
        <a:lstStyle/>
        <a:p>
          <a:endParaRPr lang="en-US"/>
        </a:p>
      </dgm:t>
    </dgm:pt>
    <dgm:pt modelId="{C1099B2D-22BB-48BA-BB76-3D839D8A1275}" type="sibTrans" cxnId="{F5DBE49E-B64C-458C-9AA0-E2450078E6EE}">
      <dgm:prSet/>
      <dgm:spPr/>
      <dgm:t>
        <a:bodyPr/>
        <a:lstStyle/>
        <a:p>
          <a:endParaRPr lang="en-US"/>
        </a:p>
      </dgm:t>
    </dgm:pt>
    <dgm:pt modelId="{580A8316-89C0-4078-B06F-9AF7FC37EB79}">
      <dgm:prSet phldrT="[Text]"/>
      <dgm:spPr>
        <a:xfrm>
          <a:off x="7371707" y="1662214"/>
          <a:ext cx="1615678" cy="3989857"/>
        </a:xfrm>
        <a:solidFill>
          <a:srgbClr val="00B05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US" b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08EFF29-6E2C-4F35-9F6F-2CA75F08AA03}" type="parTrans" cxnId="{EEF96A8B-BD86-4ABF-BABA-03ADD248EC7F}">
      <dgm:prSet/>
      <dgm:spPr/>
      <dgm:t>
        <a:bodyPr/>
        <a:lstStyle/>
        <a:p>
          <a:endParaRPr lang="en-US"/>
        </a:p>
      </dgm:t>
    </dgm:pt>
    <dgm:pt modelId="{328CF180-4359-4290-9354-F0D22D449F2A}" type="sibTrans" cxnId="{EEF96A8B-BD86-4ABF-BABA-03ADD248EC7F}">
      <dgm:prSet/>
      <dgm:spPr/>
      <dgm:t>
        <a:bodyPr/>
        <a:lstStyle/>
        <a:p>
          <a:endParaRPr lang="en-US"/>
        </a:p>
      </dgm:t>
    </dgm:pt>
    <dgm:pt modelId="{097D58FA-18AF-494A-A0EC-61CBBDF460A2}">
      <dgm:prSet/>
      <dgm:spPr>
        <a:xfrm>
          <a:off x="5529833" y="1662214"/>
          <a:ext cx="1615678" cy="3989857"/>
        </a:xfrm>
        <a:solidFill>
          <a:srgbClr val="F79646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he academic team should represent numerous disciplines and  institutions and the community should include patients, advocates, and other stakeholders.</a:t>
          </a:r>
          <a:endParaRPr lang="en-US" b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54345CD-036D-48E2-9EB2-5BEB44176FEA}" type="parTrans" cxnId="{DAD29D36-4BAB-459B-9A0B-3C06AE16BE3C}">
      <dgm:prSet/>
      <dgm:spPr/>
      <dgm:t>
        <a:bodyPr/>
        <a:lstStyle/>
        <a:p>
          <a:endParaRPr lang="en-US"/>
        </a:p>
      </dgm:t>
    </dgm:pt>
    <dgm:pt modelId="{82348A14-8971-4A6A-A906-16CCBFF10F39}" type="sibTrans" cxnId="{DAD29D36-4BAB-459B-9A0B-3C06AE16BE3C}">
      <dgm:prSet/>
      <dgm:spPr/>
      <dgm:t>
        <a:bodyPr/>
        <a:lstStyle/>
        <a:p>
          <a:endParaRPr lang="en-US"/>
        </a:p>
      </dgm:t>
    </dgm:pt>
    <dgm:pt modelId="{E4B172FA-D648-42C6-BC1B-5059F7A37C5C}">
      <dgm:prSet phldrT="[Text]"/>
      <dgm:spPr>
        <a:xfrm>
          <a:off x="7371707" y="1662214"/>
          <a:ext cx="1615678" cy="3989857"/>
        </a:xfrm>
        <a:solidFill>
          <a:srgbClr val="00B05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b="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udy novel, biologically-driven hypotheses.</a:t>
          </a:r>
          <a:endParaRPr lang="en-US" b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1694422-EE6E-4276-A215-E9CE0A6164E4}" type="parTrans" cxnId="{D5F8086C-30CF-4DA9-A919-00E47CB6DF42}">
      <dgm:prSet/>
      <dgm:spPr/>
      <dgm:t>
        <a:bodyPr/>
        <a:lstStyle/>
        <a:p>
          <a:endParaRPr lang="en-US"/>
        </a:p>
      </dgm:t>
    </dgm:pt>
    <dgm:pt modelId="{A8B92406-16A6-47D3-9098-B016F67C8A33}" type="sibTrans" cxnId="{D5F8086C-30CF-4DA9-A919-00E47CB6DF42}">
      <dgm:prSet/>
      <dgm:spPr/>
      <dgm:t>
        <a:bodyPr/>
        <a:lstStyle/>
        <a:p>
          <a:endParaRPr lang="en-US"/>
        </a:p>
      </dgm:t>
    </dgm:pt>
    <dgm:pt modelId="{D1CC05DD-B5B9-4CC8-8888-59E40259A578}">
      <dgm:prSet phldrT="[Text]"/>
      <dgm:spPr>
        <a:xfrm>
          <a:off x="1846087" y="1662214"/>
          <a:ext cx="1615678" cy="3989857"/>
        </a:xfr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en-US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mprove access to appropriate resources.</a:t>
          </a:r>
          <a:endParaRPr lang="en-US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4A2E065A-30F4-46F3-9B2E-D1C9B259BF99}" type="parTrans" cxnId="{CD596FC2-2670-4B17-83C6-271E3FC8EB47}">
      <dgm:prSet/>
      <dgm:spPr/>
      <dgm:t>
        <a:bodyPr/>
        <a:lstStyle/>
        <a:p>
          <a:endParaRPr lang="en-US"/>
        </a:p>
      </dgm:t>
    </dgm:pt>
    <dgm:pt modelId="{7956E48C-A33D-4760-AED0-6CE46FF15B3E}" type="sibTrans" cxnId="{CD596FC2-2670-4B17-83C6-271E3FC8EB47}">
      <dgm:prSet/>
      <dgm:spPr/>
      <dgm:t>
        <a:bodyPr/>
        <a:lstStyle/>
        <a:p>
          <a:endParaRPr lang="en-US"/>
        </a:p>
      </dgm:t>
    </dgm:pt>
    <dgm:pt modelId="{9AF49C54-CDE4-42D5-B09C-731A297580BF}" type="pres">
      <dgm:prSet presAssocID="{5740DA49-6FF8-41CC-BEE0-B5E303A7DF76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688C1243-5B00-47D9-BE70-97A332987700}" type="pres">
      <dgm:prSet presAssocID="{E24EE0AA-A87D-4E67-94AA-4CAE5255E90F}" presName="composite" presStyleCnt="0"/>
      <dgm:spPr/>
    </dgm:pt>
    <dgm:pt modelId="{2C449A81-7F56-4B31-9598-DAF3286A0D4C}" type="pres">
      <dgm:prSet presAssocID="{E24EE0AA-A87D-4E67-94AA-4CAE5255E90F}" presName="parTx" presStyleLbl="alignNode1" presStyleIdx="0" presStyleCnt="5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E34A1E3B-4B3C-4135-A219-1814D69CC656}" type="pres">
      <dgm:prSet presAssocID="{E24EE0AA-A87D-4E67-94AA-4CAE5255E90F}" presName="desTx" presStyleLbl="alignAccFollowNode1" presStyleIdx="0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AB5CE032-1752-493A-A5FC-B5D010A476DB}" type="pres">
      <dgm:prSet presAssocID="{DCD1EB3D-55BE-438C-9E33-06269C34F43C}" presName="space" presStyleCnt="0"/>
      <dgm:spPr/>
    </dgm:pt>
    <dgm:pt modelId="{A737764F-403B-46C1-A803-BDD671EF43D8}" type="pres">
      <dgm:prSet presAssocID="{F6907698-3BBB-4FB7-8507-28F77E219507}" presName="composite" presStyleCnt="0"/>
      <dgm:spPr/>
    </dgm:pt>
    <dgm:pt modelId="{E6A7F7CE-BADD-40E8-8F12-A9358911EA9A}" type="pres">
      <dgm:prSet presAssocID="{F6907698-3BBB-4FB7-8507-28F77E219507}" presName="parTx" presStyleLbl="alignNode1" presStyleIdx="1" presStyleCnt="5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F8417EB7-3BE0-41CA-A7EC-488795CAD258}" type="pres">
      <dgm:prSet presAssocID="{F6907698-3BBB-4FB7-8507-28F77E219507}" presName="desTx" presStyleLbl="alignAccFollowNode1" presStyleIdx="1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4D47272A-2F6F-45E9-9215-5C9F1E61BA56}" type="pres">
      <dgm:prSet presAssocID="{15FF1D71-A312-45BD-A0F8-B04FC1B50B5E}" presName="space" presStyleCnt="0"/>
      <dgm:spPr/>
    </dgm:pt>
    <dgm:pt modelId="{5643DDDB-0DA5-4890-9E56-0604BD252CC5}" type="pres">
      <dgm:prSet presAssocID="{A6193B57-4B22-44DB-9916-71DF8FA9EA95}" presName="composite" presStyleCnt="0"/>
      <dgm:spPr/>
    </dgm:pt>
    <dgm:pt modelId="{DBE2CD5F-F7C4-4F63-B3E2-A2202C4E2F19}" type="pres">
      <dgm:prSet presAssocID="{A6193B57-4B22-44DB-9916-71DF8FA9EA95}" presName="parTx" presStyleLbl="alignNode1" presStyleIdx="2" presStyleCnt="5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6E38C6FE-A7B6-4D4A-8494-82A70F84B707}" type="pres">
      <dgm:prSet presAssocID="{A6193B57-4B22-44DB-9916-71DF8FA9EA95}" presName="desTx" presStyleLbl="alignAccFollowNode1" presStyleIdx="2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F49DBF6-C10C-41A1-A7F5-F0EEFBC69838}" type="pres">
      <dgm:prSet presAssocID="{A4188343-5BFB-41A5-BEB3-E8C9B5F55E97}" presName="space" presStyleCnt="0"/>
      <dgm:spPr/>
    </dgm:pt>
    <dgm:pt modelId="{E83191A0-E7B5-4123-A41F-B99792291161}" type="pres">
      <dgm:prSet presAssocID="{CFCBB74F-E480-4E57-A855-A15AB90B0AE5}" presName="composite" presStyleCnt="0"/>
      <dgm:spPr/>
    </dgm:pt>
    <dgm:pt modelId="{CE9C43F8-AF0B-41C4-98CA-87B7176C717F}" type="pres">
      <dgm:prSet presAssocID="{CFCBB74F-E480-4E57-A855-A15AB90B0AE5}" presName="parTx" presStyleLbl="alignNode1" presStyleIdx="3" presStyleCnt="5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2C6D2FB3-FC27-43E6-AE1E-3143F9C1D6B4}" type="pres">
      <dgm:prSet presAssocID="{CFCBB74F-E480-4E57-A855-A15AB90B0AE5}" presName="desTx" presStyleLbl="alignAccFollowNode1" presStyleIdx="3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771ABAA6-9026-4CEA-9D06-F8A353723AE6}" type="pres">
      <dgm:prSet presAssocID="{1E81541C-5A58-4A57-AEC1-FB864D9C5819}" presName="space" presStyleCnt="0"/>
      <dgm:spPr/>
    </dgm:pt>
    <dgm:pt modelId="{58CB8E42-8B61-4348-B3BF-5633039AFB7E}" type="pres">
      <dgm:prSet presAssocID="{5CF01FF1-94C5-47D4-A9D9-26F8499D783D}" presName="composite" presStyleCnt="0"/>
      <dgm:spPr/>
    </dgm:pt>
    <dgm:pt modelId="{22BE7E52-A424-4794-A92F-2640EF95302F}" type="pres">
      <dgm:prSet presAssocID="{5CF01FF1-94C5-47D4-A9D9-26F8499D783D}" presName="parTx" presStyleLbl="alignNode1" presStyleIdx="4" presStyleCnt="5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520D6766-3093-4423-9625-EB45ABAF00A2}" type="pres">
      <dgm:prSet presAssocID="{5CF01FF1-94C5-47D4-A9D9-26F8499D783D}" presName="desTx" presStyleLbl="alignAccFollowNode1" presStyleIdx="4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</dgm:ptLst>
  <dgm:cxnLst>
    <dgm:cxn modelId="{BC889711-B4A3-4F1F-887F-328F7F048D18}" type="presOf" srcId="{CFCBB74F-E480-4E57-A855-A15AB90B0AE5}" destId="{CE9C43F8-AF0B-41C4-98CA-87B7176C717F}" srcOrd="0" destOrd="0" presId="urn:microsoft.com/office/officeart/2005/8/layout/hList1"/>
    <dgm:cxn modelId="{60AE1834-842D-4485-8583-98720FD9CF45}" type="presOf" srcId="{E4B172FA-D648-42C6-BC1B-5059F7A37C5C}" destId="{520D6766-3093-4423-9625-EB45ABAF00A2}" srcOrd="0" destOrd="1" presId="urn:microsoft.com/office/officeart/2005/8/layout/hList1"/>
    <dgm:cxn modelId="{AF72B387-F142-46F1-9454-FBAAB2EA57D8}" srcId="{5740DA49-6FF8-41CC-BEE0-B5E303A7DF76}" destId="{5CF01FF1-94C5-47D4-A9D9-26F8499D783D}" srcOrd="4" destOrd="0" parTransId="{F543D494-82CD-4EFE-830F-03D03B9D8E00}" sibTransId="{A51303B8-360E-4D45-B31D-F21D595CF55A}"/>
    <dgm:cxn modelId="{EEF96A8B-BD86-4ABF-BABA-03ADD248EC7F}" srcId="{5CF01FF1-94C5-47D4-A9D9-26F8499D783D}" destId="{580A8316-89C0-4078-B06F-9AF7FC37EB79}" srcOrd="2" destOrd="0" parTransId="{708EFF29-6E2C-4F35-9F6F-2CA75F08AA03}" sibTransId="{328CF180-4359-4290-9354-F0D22D449F2A}"/>
    <dgm:cxn modelId="{6E34A28A-C6D7-4718-900C-27AA1F1A9A71}" type="presOf" srcId="{63D63C94-DF09-4662-A2EA-ED18B729BDC8}" destId="{2C6D2FB3-FC27-43E6-AE1E-3143F9C1D6B4}" srcOrd="0" destOrd="0" presId="urn:microsoft.com/office/officeart/2005/8/layout/hList1"/>
    <dgm:cxn modelId="{470680ED-76C1-473C-8012-4E5EB7ADF220}" srcId="{F6907698-3BBB-4FB7-8507-28F77E219507}" destId="{71085475-60EE-4D8B-AEAD-13DB4AC45E55}" srcOrd="1" destOrd="0" parTransId="{78EE9C6F-EBD8-40C1-8081-E738B7848D4F}" sibTransId="{90CFA3F2-B8DB-463B-98C5-B800D25CE249}"/>
    <dgm:cxn modelId="{99969837-883B-45DD-9924-BFCC1C06EE15}" srcId="{E24EE0AA-A87D-4E67-94AA-4CAE5255E90F}" destId="{1B2D48CA-DFF6-4C94-A3AF-4099F5853E5C}" srcOrd="0" destOrd="0" parTransId="{98F4C093-1B15-4D75-93EB-13257E942E2B}" sibTransId="{34B47866-4A93-41F5-90F3-09032FFF4F06}"/>
    <dgm:cxn modelId="{73AA7C89-5188-4610-8E86-413D48284643}" type="presOf" srcId="{580A8316-89C0-4078-B06F-9AF7FC37EB79}" destId="{520D6766-3093-4423-9625-EB45ABAF00A2}" srcOrd="0" destOrd="2" presId="urn:microsoft.com/office/officeart/2005/8/layout/hList1"/>
    <dgm:cxn modelId="{CD596FC2-2670-4B17-83C6-271E3FC8EB47}" srcId="{F6907698-3BBB-4FB7-8507-28F77E219507}" destId="{D1CC05DD-B5B9-4CC8-8888-59E40259A578}" srcOrd="3" destOrd="0" parTransId="{4A2E065A-30F4-46F3-9B2E-D1C9B259BF99}" sibTransId="{7956E48C-A33D-4760-AED0-6CE46FF15B3E}"/>
    <dgm:cxn modelId="{2C23D653-0EF2-4328-9305-9FECAA993982}" srcId="{A6193B57-4B22-44DB-9916-71DF8FA9EA95}" destId="{B88AA2BF-A754-4A68-AC1F-4289981CE046}" srcOrd="0" destOrd="0" parTransId="{1C6C0881-E24C-478B-8A34-943E6FCA44FA}" sibTransId="{AE34AAAE-EA70-46D6-AFFF-639ECA5456D0}"/>
    <dgm:cxn modelId="{F3E32341-6E91-434E-B4DA-F55E203787E9}" type="presOf" srcId="{D1CC05DD-B5B9-4CC8-8888-59E40259A578}" destId="{F8417EB7-3BE0-41CA-A7EC-488795CAD258}" srcOrd="0" destOrd="3" presId="urn:microsoft.com/office/officeart/2005/8/layout/hList1"/>
    <dgm:cxn modelId="{C02F2CC3-94A3-48F4-B5CF-1037B2FFC514}" type="presOf" srcId="{097D58FA-18AF-494A-A0EC-61CBBDF460A2}" destId="{2C6D2FB3-FC27-43E6-AE1E-3143F9C1D6B4}" srcOrd="0" destOrd="1" presId="urn:microsoft.com/office/officeart/2005/8/layout/hList1"/>
    <dgm:cxn modelId="{C3449276-EE4E-4A47-9823-2FCEB098A9B6}" srcId="{5740DA49-6FF8-41CC-BEE0-B5E303A7DF76}" destId="{CFCBB74F-E480-4E57-A855-A15AB90B0AE5}" srcOrd="3" destOrd="0" parTransId="{3E51A6CF-C3BF-41DF-A1B6-8FC49A001A05}" sibTransId="{1E81541C-5A58-4A57-AEC1-FB864D9C5819}"/>
    <dgm:cxn modelId="{14E260E8-22AC-45FD-A0CC-5819FD5DB148}" type="presOf" srcId="{31ABE4B9-35BC-4FA6-B2DB-AD6C3ADF3DCC}" destId="{F8417EB7-3BE0-41CA-A7EC-488795CAD258}" srcOrd="0" destOrd="0" presId="urn:microsoft.com/office/officeart/2005/8/layout/hList1"/>
    <dgm:cxn modelId="{C39D355B-C02A-48FA-8238-8024C6E511CE}" type="presOf" srcId="{3E8F07E1-4049-4564-86EF-E1E77193AAA5}" destId="{6E38C6FE-A7B6-4D4A-8494-82A70F84B707}" srcOrd="0" destOrd="1" presId="urn:microsoft.com/office/officeart/2005/8/layout/hList1"/>
    <dgm:cxn modelId="{4C66735C-25A6-4D00-895D-A20EFFE676F4}" type="presOf" srcId="{84B4A921-9312-432C-A886-7F15E78BCEB2}" destId="{F8417EB7-3BE0-41CA-A7EC-488795CAD258}" srcOrd="0" destOrd="2" presId="urn:microsoft.com/office/officeart/2005/8/layout/hList1"/>
    <dgm:cxn modelId="{748936DD-9995-49DC-A5A4-789BBBA26E71}" srcId="{5740DA49-6FF8-41CC-BEE0-B5E303A7DF76}" destId="{F6907698-3BBB-4FB7-8507-28F77E219507}" srcOrd="1" destOrd="0" parTransId="{78D04992-4194-46A9-AABC-7DDDC9E87E07}" sibTransId="{15FF1D71-A312-45BD-A0F8-B04FC1B50B5E}"/>
    <dgm:cxn modelId="{2F9FF46E-2D79-479A-9395-E2800DDE2F32}" type="presOf" srcId="{B88AA2BF-A754-4A68-AC1F-4289981CE046}" destId="{6E38C6FE-A7B6-4D4A-8494-82A70F84B707}" srcOrd="0" destOrd="0" presId="urn:microsoft.com/office/officeart/2005/8/layout/hList1"/>
    <dgm:cxn modelId="{DF58BD99-B249-46D0-93E7-E7DD75B0F953}" srcId="{A6193B57-4B22-44DB-9916-71DF8FA9EA95}" destId="{3E8F07E1-4049-4564-86EF-E1E77193AAA5}" srcOrd="1" destOrd="0" parTransId="{B18FA1B5-7180-4A58-BA8A-903120261C6E}" sibTransId="{2C5AF0CD-178C-477C-A532-D2E767CBE3BB}"/>
    <dgm:cxn modelId="{F489C5DE-7BAE-46ED-9346-5B6952E2F994}" srcId="{F6907698-3BBB-4FB7-8507-28F77E219507}" destId="{31ABE4B9-35BC-4FA6-B2DB-AD6C3ADF3DCC}" srcOrd="0" destOrd="0" parTransId="{B3428F25-B796-4E92-899C-86B75052966A}" sibTransId="{E96F3DFD-A6DA-4F62-8FBE-402A47D5863F}"/>
    <dgm:cxn modelId="{8417B818-DA3F-47C7-9D64-292ABEC19BD7}" srcId="{A6193B57-4B22-44DB-9916-71DF8FA9EA95}" destId="{082CC2B0-D565-4BE8-BE4E-3844253248E5}" srcOrd="2" destOrd="0" parTransId="{FA4502AD-AC9E-4149-9535-5C1695891007}" sibTransId="{8A2CFB18-8C75-435D-A726-C8E813C28B7E}"/>
    <dgm:cxn modelId="{5B60CBE9-F993-4A48-AC43-5CF17A28049A}" type="presOf" srcId="{E24EE0AA-A87D-4E67-94AA-4CAE5255E90F}" destId="{2C449A81-7F56-4B31-9598-DAF3286A0D4C}" srcOrd="0" destOrd="0" presId="urn:microsoft.com/office/officeart/2005/8/layout/hList1"/>
    <dgm:cxn modelId="{E9DF400B-6FCD-4830-84C1-0E4F21C89AD0}" srcId="{5740DA49-6FF8-41CC-BEE0-B5E303A7DF76}" destId="{A6193B57-4B22-44DB-9916-71DF8FA9EA95}" srcOrd="2" destOrd="0" parTransId="{ED8D3CA3-F114-4F5E-9850-084492825D1A}" sibTransId="{A4188343-5BFB-41A5-BEB3-E8C9B5F55E97}"/>
    <dgm:cxn modelId="{91A99DD6-1E78-435C-87EA-3F9D0BB26625}" type="presOf" srcId="{73DE6B70-DB06-40EF-A718-9AB9AA1EAF15}" destId="{E34A1E3B-4B3C-4135-A219-1814D69CC656}" srcOrd="0" destOrd="1" presId="urn:microsoft.com/office/officeart/2005/8/layout/hList1"/>
    <dgm:cxn modelId="{F5DBE49E-B64C-458C-9AA0-E2450078E6EE}" srcId="{5CF01FF1-94C5-47D4-A9D9-26F8499D783D}" destId="{3CC99E3E-7F7D-47A6-A5E5-4DC1D18F657B}" srcOrd="0" destOrd="0" parTransId="{7BA5F4A3-FCB5-425A-903A-369F62EA2599}" sibTransId="{C1099B2D-22BB-48BA-BB76-3D839D8A1275}"/>
    <dgm:cxn modelId="{1465EF61-FB25-4C42-84A0-519FC1330DCF}" type="presOf" srcId="{3CC99E3E-7F7D-47A6-A5E5-4DC1D18F657B}" destId="{520D6766-3093-4423-9625-EB45ABAF00A2}" srcOrd="0" destOrd="0" presId="urn:microsoft.com/office/officeart/2005/8/layout/hList1"/>
    <dgm:cxn modelId="{7D5B2065-AA64-4CB3-8030-026DB18A3579}" type="presOf" srcId="{A6193B57-4B22-44DB-9916-71DF8FA9EA95}" destId="{DBE2CD5F-F7C4-4F63-B3E2-A2202C4E2F19}" srcOrd="0" destOrd="0" presId="urn:microsoft.com/office/officeart/2005/8/layout/hList1"/>
    <dgm:cxn modelId="{C01D88A5-EDFF-44A0-99AF-021D70EF0950}" srcId="{CFCBB74F-E480-4E57-A855-A15AB90B0AE5}" destId="{63D63C94-DF09-4662-A2EA-ED18B729BDC8}" srcOrd="0" destOrd="0" parTransId="{333941D2-D987-482B-ADCC-BA7931FEE63D}" sibTransId="{4BB91FCE-802A-4236-9C70-482006C50C4F}"/>
    <dgm:cxn modelId="{AB433F07-D969-4890-989F-914369F92E56}" srcId="{F6907698-3BBB-4FB7-8507-28F77E219507}" destId="{84B4A921-9312-432C-A886-7F15E78BCEB2}" srcOrd="2" destOrd="0" parTransId="{23FA731F-6717-4C6F-A695-40E4BDD40756}" sibTransId="{9D847EDD-D340-4640-B5D2-FABE73629F88}"/>
    <dgm:cxn modelId="{BDAABFFA-E65B-4761-85F7-25102D6DC89C}" type="presOf" srcId="{F6907698-3BBB-4FB7-8507-28F77E219507}" destId="{E6A7F7CE-BADD-40E8-8F12-A9358911EA9A}" srcOrd="0" destOrd="0" presId="urn:microsoft.com/office/officeart/2005/8/layout/hList1"/>
    <dgm:cxn modelId="{E9A038C4-AA35-4A6C-AD42-E8FE60F6A776}" type="presOf" srcId="{71085475-60EE-4D8B-AEAD-13DB4AC45E55}" destId="{F8417EB7-3BE0-41CA-A7EC-488795CAD258}" srcOrd="0" destOrd="1" presId="urn:microsoft.com/office/officeart/2005/8/layout/hList1"/>
    <dgm:cxn modelId="{92A70022-A13C-465F-A14B-1FF1DB282CC5}" type="presOf" srcId="{5CF01FF1-94C5-47D4-A9D9-26F8499D783D}" destId="{22BE7E52-A424-4794-A92F-2640EF95302F}" srcOrd="0" destOrd="0" presId="urn:microsoft.com/office/officeart/2005/8/layout/hList1"/>
    <dgm:cxn modelId="{DAD29D36-4BAB-459B-9A0B-3C06AE16BE3C}" srcId="{CFCBB74F-E480-4E57-A855-A15AB90B0AE5}" destId="{097D58FA-18AF-494A-A0EC-61CBBDF460A2}" srcOrd="1" destOrd="0" parTransId="{B54345CD-036D-48E2-9EB2-5BEB44176FEA}" sibTransId="{82348A14-8971-4A6A-A906-16CCBFF10F39}"/>
    <dgm:cxn modelId="{7B36E70B-AE72-4F43-B40D-AC9C848865CE}" srcId="{5740DA49-6FF8-41CC-BEE0-B5E303A7DF76}" destId="{E24EE0AA-A87D-4E67-94AA-4CAE5255E90F}" srcOrd="0" destOrd="0" parTransId="{9FC16C78-196A-423D-B29E-DBC65971EE3D}" sibTransId="{DCD1EB3D-55BE-438C-9E33-06269C34F43C}"/>
    <dgm:cxn modelId="{D5F8086C-30CF-4DA9-A919-00E47CB6DF42}" srcId="{5CF01FF1-94C5-47D4-A9D9-26F8499D783D}" destId="{E4B172FA-D648-42C6-BC1B-5059F7A37C5C}" srcOrd="1" destOrd="0" parTransId="{81694422-EE6E-4276-A215-E9CE0A6164E4}" sibTransId="{A8B92406-16A6-47D3-9098-B016F67C8A33}"/>
    <dgm:cxn modelId="{B6DF5ECF-6B72-425B-B5DE-D79455741857}" srcId="{E24EE0AA-A87D-4E67-94AA-4CAE5255E90F}" destId="{73DE6B70-DB06-40EF-A718-9AB9AA1EAF15}" srcOrd="1" destOrd="0" parTransId="{CBC28B07-EC15-4D66-9D2E-EEB2FC5FC667}" sibTransId="{FB5A7C35-DD18-4A82-81CE-83BCD2692EEF}"/>
    <dgm:cxn modelId="{C3B115F7-8D5F-4D72-B506-2AAEFDA8C605}" type="presOf" srcId="{5740DA49-6FF8-41CC-BEE0-B5E303A7DF76}" destId="{9AF49C54-CDE4-42D5-B09C-731A297580BF}" srcOrd="0" destOrd="0" presId="urn:microsoft.com/office/officeart/2005/8/layout/hList1"/>
    <dgm:cxn modelId="{992C3B64-B5EA-4F6A-8DB0-85A0BD2AFE81}" type="presOf" srcId="{1B2D48CA-DFF6-4C94-A3AF-4099F5853E5C}" destId="{E34A1E3B-4B3C-4135-A219-1814D69CC656}" srcOrd="0" destOrd="0" presId="urn:microsoft.com/office/officeart/2005/8/layout/hList1"/>
    <dgm:cxn modelId="{49F127FC-AB7A-46D1-8621-77BE02DB597F}" type="presOf" srcId="{082CC2B0-D565-4BE8-BE4E-3844253248E5}" destId="{6E38C6FE-A7B6-4D4A-8494-82A70F84B707}" srcOrd="0" destOrd="2" presId="urn:microsoft.com/office/officeart/2005/8/layout/hList1"/>
    <dgm:cxn modelId="{8FB25F99-65D6-4C8F-9D38-71F3E13A5D0A}" type="presParOf" srcId="{9AF49C54-CDE4-42D5-B09C-731A297580BF}" destId="{688C1243-5B00-47D9-BE70-97A332987700}" srcOrd="0" destOrd="0" presId="urn:microsoft.com/office/officeart/2005/8/layout/hList1"/>
    <dgm:cxn modelId="{25C47E6A-3195-4DD0-9A48-846343CEE56E}" type="presParOf" srcId="{688C1243-5B00-47D9-BE70-97A332987700}" destId="{2C449A81-7F56-4B31-9598-DAF3286A0D4C}" srcOrd="0" destOrd="0" presId="urn:microsoft.com/office/officeart/2005/8/layout/hList1"/>
    <dgm:cxn modelId="{756070E3-48E9-4B05-BF02-73EBDCF35EF8}" type="presParOf" srcId="{688C1243-5B00-47D9-BE70-97A332987700}" destId="{E34A1E3B-4B3C-4135-A219-1814D69CC656}" srcOrd="1" destOrd="0" presId="urn:microsoft.com/office/officeart/2005/8/layout/hList1"/>
    <dgm:cxn modelId="{23F8B397-266C-4FB8-9EDC-DF8D31682836}" type="presParOf" srcId="{9AF49C54-CDE4-42D5-B09C-731A297580BF}" destId="{AB5CE032-1752-493A-A5FC-B5D010A476DB}" srcOrd="1" destOrd="0" presId="urn:microsoft.com/office/officeart/2005/8/layout/hList1"/>
    <dgm:cxn modelId="{8F916977-1DEE-4FC2-A4B7-4BB0E8AE44C9}" type="presParOf" srcId="{9AF49C54-CDE4-42D5-B09C-731A297580BF}" destId="{A737764F-403B-46C1-A803-BDD671EF43D8}" srcOrd="2" destOrd="0" presId="urn:microsoft.com/office/officeart/2005/8/layout/hList1"/>
    <dgm:cxn modelId="{FA4A2548-B00B-427A-82E2-64BCB1E35E98}" type="presParOf" srcId="{A737764F-403B-46C1-A803-BDD671EF43D8}" destId="{E6A7F7CE-BADD-40E8-8F12-A9358911EA9A}" srcOrd="0" destOrd="0" presId="urn:microsoft.com/office/officeart/2005/8/layout/hList1"/>
    <dgm:cxn modelId="{0042F070-B381-45BC-A176-8CE7570BB903}" type="presParOf" srcId="{A737764F-403B-46C1-A803-BDD671EF43D8}" destId="{F8417EB7-3BE0-41CA-A7EC-488795CAD258}" srcOrd="1" destOrd="0" presId="urn:microsoft.com/office/officeart/2005/8/layout/hList1"/>
    <dgm:cxn modelId="{86D0F607-B0D7-4B0B-BF0D-20969A6AC032}" type="presParOf" srcId="{9AF49C54-CDE4-42D5-B09C-731A297580BF}" destId="{4D47272A-2F6F-45E9-9215-5C9F1E61BA56}" srcOrd="3" destOrd="0" presId="urn:microsoft.com/office/officeart/2005/8/layout/hList1"/>
    <dgm:cxn modelId="{55F24423-73E4-437F-8562-670330F48261}" type="presParOf" srcId="{9AF49C54-CDE4-42D5-B09C-731A297580BF}" destId="{5643DDDB-0DA5-4890-9E56-0604BD252CC5}" srcOrd="4" destOrd="0" presId="urn:microsoft.com/office/officeart/2005/8/layout/hList1"/>
    <dgm:cxn modelId="{0D16BB2C-7BDD-4E38-A9D7-2B9FFBCB53AE}" type="presParOf" srcId="{5643DDDB-0DA5-4890-9E56-0604BD252CC5}" destId="{DBE2CD5F-F7C4-4F63-B3E2-A2202C4E2F19}" srcOrd="0" destOrd="0" presId="urn:microsoft.com/office/officeart/2005/8/layout/hList1"/>
    <dgm:cxn modelId="{45BEC8BE-4A3C-4993-9871-23D0289519BB}" type="presParOf" srcId="{5643DDDB-0DA5-4890-9E56-0604BD252CC5}" destId="{6E38C6FE-A7B6-4D4A-8494-82A70F84B707}" srcOrd="1" destOrd="0" presId="urn:microsoft.com/office/officeart/2005/8/layout/hList1"/>
    <dgm:cxn modelId="{3BA3F741-98AD-4B32-8F39-DDFBD6FB27B1}" type="presParOf" srcId="{9AF49C54-CDE4-42D5-B09C-731A297580BF}" destId="{1F49DBF6-C10C-41A1-A7F5-F0EEFBC69838}" srcOrd="5" destOrd="0" presId="urn:microsoft.com/office/officeart/2005/8/layout/hList1"/>
    <dgm:cxn modelId="{8A3CAE53-CD36-48DC-B00B-540F2551BD89}" type="presParOf" srcId="{9AF49C54-CDE4-42D5-B09C-731A297580BF}" destId="{E83191A0-E7B5-4123-A41F-B99792291161}" srcOrd="6" destOrd="0" presId="urn:microsoft.com/office/officeart/2005/8/layout/hList1"/>
    <dgm:cxn modelId="{3BE081D5-4E68-4A5A-9518-4C4EF31B0290}" type="presParOf" srcId="{E83191A0-E7B5-4123-A41F-B99792291161}" destId="{CE9C43F8-AF0B-41C4-98CA-87B7176C717F}" srcOrd="0" destOrd="0" presId="urn:microsoft.com/office/officeart/2005/8/layout/hList1"/>
    <dgm:cxn modelId="{720D827C-5D32-476C-8ADE-AA32703E9024}" type="presParOf" srcId="{E83191A0-E7B5-4123-A41F-B99792291161}" destId="{2C6D2FB3-FC27-43E6-AE1E-3143F9C1D6B4}" srcOrd="1" destOrd="0" presId="urn:microsoft.com/office/officeart/2005/8/layout/hList1"/>
    <dgm:cxn modelId="{8888A52A-8DFF-4787-A56D-CF28723636B2}" type="presParOf" srcId="{9AF49C54-CDE4-42D5-B09C-731A297580BF}" destId="{771ABAA6-9026-4CEA-9D06-F8A353723AE6}" srcOrd="7" destOrd="0" presId="urn:microsoft.com/office/officeart/2005/8/layout/hList1"/>
    <dgm:cxn modelId="{6AABEA39-ADFE-4902-ABC1-A1899F5C8DD6}" type="presParOf" srcId="{9AF49C54-CDE4-42D5-B09C-731A297580BF}" destId="{58CB8E42-8B61-4348-B3BF-5633039AFB7E}" srcOrd="8" destOrd="0" presId="urn:microsoft.com/office/officeart/2005/8/layout/hList1"/>
    <dgm:cxn modelId="{04212101-CC71-4533-A5C4-A9F4A830875A}" type="presParOf" srcId="{58CB8E42-8B61-4348-B3BF-5633039AFB7E}" destId="{22BE7E52-A424-4794-A92F-2640EF95302F}" srcOrd="0" destOrd="0" presId="urn:microsoft.com/office/officeart/2005/8/layout/hList1"/>
    <dgm:cxn modelId="{EDC2D02A-8B67-48A2-99CD-024DBB3FDAAE}" type="presParOf" srcId="{58CB8E42-8B61-4348-B3BF-5633039AFB7E}" destId="{520D6766-3093-4423-9625-EB45ABAF00A2}" srcOrd="1" destOrd="0" presId="urn:microsoft.com/office/officeart/2005/8/layout/hList1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C449A81-7F56-4B31-9598-DAF3286A0D4C}">
      <dsp:nvSpPr>
        <dsp:cNvPr id="0" name=""/>
        <dsp:cNvSpPr/>
      </dsp:nvSpPr>
      <dsp:spPr>
        <a:xfrm>
          <a:off x="3651" y="467168"/>
          <a:ext cx="1399889" cy="549982"/>
        </a:xfrm>
        <a:prstGeom prst="rect">
          <a:avLst/>
        </a:prstGeom>
        <a:solidFill>
          <a:srgbClr val="7030A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Etiologic and lifestyle risk factors</a:t>
          </a:r>
          <a:endParaRPr lang="en-US" sz="1100" b="1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3651" y="467168"/>
        <a:ext cx="1399889" cy="549982"/>
      </dsp:txXfrm>
    </dsp:sp>
    <dsp:sp modelId="{E34A1E3B-4B3C-4135-A219-1814D69CC656}">
      <dsp:nvSpPr>
        <dsp:cNvPr id="0" name=""/>
        <dsp:cNvSpPr/>
      </dsp:nvSpPr>
      <dsp:spPr>
        <a:xfrm>
          <a:off x="3651" y="1017150"/>
          <a:ext cx="1399889" cy="3804569"/>
        </a:xfrm>
        <a:prstGeom prst="rect">
          <a:avLst/>
        </a:prstGeo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established and novel risk factors, particularly those that are modifiable, in retrospective and prospective cohorts of racially diverse patients with  or at risk for PC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sign interventions to target modifiable exposure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3651" y="1017150"/>
        <a:ext cx="1399889" cy="3804569"/>
      </dsp:txXfrm>
    </dsp:sp>
    <dsp:sp modelId="{E6A7F7CE-BADD-40E8-8F12-A9358911EA9A}">
      <dsp:nvSpPr>
        <dsp:cNvPr id="0" name=""/>
        <dsp:cNvSpPr/>
      </dsp:nvSpPr>
      <dsp:spPr>
        <a:xfrm>
          <a:off x="1599525" y="467168"/>
          <a:ext cx="1399889" cy="549982"/>
        </a:xfrm>
        <a:prstGeom prst="rect">
          <a:avLst/>
        </a:prstGeom>
        <a:solidFill>
          <a:srgbClr val="FF000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elays in diagnosis and care</a:t>
          </a:r>
          <a:endParaRPr lang="en-US" sz="1100" b="1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1599525" y="467168"/>
        <a:ext cx="1399889" cy="549982"/>
      </dsp:txXfrm>
    </dsp:sp>
    <dsp:sp modelId="{F8417EB7-3BE0-41CA-A7EC-488795CAD258}">
      <dsp:nvSpPr>
        <dsp:cNvPr id="0" name=""/>
        <dsp:cNvSpPr/>
      </dsp:nvSpPr>
      <dsp:spPr>
        <a:xfrm>
          <a:off x="1599525" y="1017150"/>
          <a:ext cx="1399889" cy="3804569"/>
        </a:xfrm>
        <a:prstGeom prst="rect">
          <a:avLst/>
        </a:prstGeom>
        <a:solidFill>
          <a:srgbClr val="4F81BD">
            <a:alpha val="90000"/>
            <a:tint val="4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xplore whether referrals to PC specialists are being driven by  providers, patients, or insurance companie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ssess patient-specific reasons for seeking care at lower volume centers and/or obstacles to receiving care at higher volume center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ducate community physicians  about the importance of treatment at higher volume centers. 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mprove access to appropriate resource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599525" y="1017150"/>
        <a:ext cx="1399889" cy="3804569"/>
      </dsp:txXfrm>
    </dsp:sp>
    <dsp:sp modelId="{DBE2CD5F-F7C4-4F63-B3E2-A2202C4E2F19}">
      <dsp:nvSpPr>
        <dsp:cNvPr id="0" name=""/>
        <dsp:cNvSpPr/>
      </dsp:nvSpPr>
      <dsp:spPr>
        <a:xfrm>
          <a:off x="3195399" y="467168"/>
          <a:ext cx="1399889" cy="549982"/>
        </a:xfrm>
        <a:prstGeom prst="rect">
          <a:avLst/>
        </a:prstGeom>
        <a:solidFill>
          <a:srgbClr val="00B0F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fferences in treatment following diagnosis</a:t>
          </a:r>
          <a:endParaRPr lang="en-US" sz="1100" b="1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3195399" y="467168"/>
        <a:ext cx="1399889" cy="549982"/>
      </dsp:txXfrm>
    </dsp:sp>
    <dsp:sp modelId="{6E38C6FE-A7B6-4D4A-8494-82A70F84B707}">
      <dsp:nvSpPr>
        <dsp:cNvPr id="0" name=""/>
        <dsp:cNvSpPr/>
      </dsp:nvSpPr>
      <dsp:spPr>
        <a:xfrm>
          <a:off x="3195399" y="1017150"/>
          <a:ext cx="1399889" cy="3804569"/>
        </a:xfrm>
        <a:prstGeom prst="rect">
          <a:avLst/>
        </a:prstGeom>
        <a:solidFill>
          <a:srgbClr val="00B0F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the quality of physician-patient interaction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communication interventions such as questionnaire prompt lists.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valuate patient-specific reasons for selecting their treatment option and/or obstacles to receiving  the treatment of choice. </a:t>
          </a:r>
          <a:endParaRPr lang="en-US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3195399" y="1017150"/>
        <a:ext cx="1399889" cy="3804569"/>
      </dsp:txXfrm>
    </dsp:sp>
    <dsp:sp modelId="{CE9C43F8-AF0B-41C4-98CA-87B7176C717F}">
      <dsp:nvSpPr>
        <dsp:cNvPr id="0" name=""/>
        <dsp:cNvSpPr/>
      </dsp:nvSpPr>
      <dsp:spPr>
        <a:xfrm>
          <a:off x="4791273" y="467168"/>
          <a:ext cx="1399889" cy="549982"/>
        </a:xfrm>
        <a:prstGeom prst="rect">
          <a:avLst/>
        </a:prstGeom>
        <a:solidFill>
          <a:srgbClr val="F79646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ack of minority representation in research</a:t>
          </a:r>
          <a:endParaRPr lang="en-US" sz="1100" b="1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4791273" y="467168"/>
        <a:ext cx="1399889" cy="549982"/>
      </dsp:txXfrm>
    </dsp:sp>
    <dsp:sp modelId="{2C6D2FB3-FC27-43E6-AE1E-3143F9C1D6B4}">
      <dsp:nvSpPr>
        <dsp:cNvPr id="0" name=""/>
        <dsp:cNvSpPr/>
      </dsp:nvSpPr>
      <dsp:spPr>
        <a:xfrm>
          <a:off x="4791273" y="1017150"/>
          <a:ext cx="1399889" cy="3804569"/>
        </a:xfrm>
        <a:prstGeom prst="rect">
          <a:avLst/>
        </a:prstGeom>
        <a:solidFill>
          <a:srgbClr val="F79646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b="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Utilize community-based participatory approaches to extend  outreach, education, and research  to underserved populations.</a:t>
          </a:r>
          <a:endParaRPr lang="en-US" sz="1100" b="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b="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he academic team should represent numerous disciplines and  institutions and the community should include patients, advocates, and other stakeholders.</a:t>
          </a:r>
          <a:endParaRPr lang="en-US" sz="1100" b="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4791273" y="1017150"/>
        <a:ext cx="1399889" cy="3804569"/>
      </dsp:txXfrm>
    </dsp:sp>
    <dsp:sp modelId="{22BE7E52-A424-4794-A92F-2640EF95302F}">
      <dsp:nvSpPr>
        <dsp:cNvPr id="0" name=""/>
        <dsp:cNvSpPr/>
      </dsp:nvSpPr>
      <dsp:spPr>
        <a:xfrm>
          <a:off x="6387146" y="467168"/>
          <a:ext cx="1399889" cy="549982"/>
        </a:xfrm>
        <a:prstGeom prst="rect">
          <a:avLst/>
        </a:prstGeom>
        <a:solidFill>
          <a:srgbClr val="00B050"/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iological factors</a:t>
          </a:r>
          <a:endParaRPr lang="en-US" sz="1100" b="1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6387146" y="467168"/>
        <a:ext cx="1399889" cy="549982"/>
      </dsp:txXfrm>
    </dsp:sp>
    <dsp:sp modelId="{520D6766-3093-4423-9625-EB45ABAF00A2}">
      <dsp:nvSpPr>
        <dsp:cNvPr id="0" name=""/>
        <dsp:cNvSpPr/>
      </dsp:nvSpPr>
      <dsp:spPr>
        <a:xfrm>
          <a:off x="6387146" y="1017150"/>
          <a:ext cx="1399889" cy="3804569"/>
        </a:xfrm>
        <a:prstGeom prst="rect">
          <a:avLst/>
        </a:prstGeom>
        <a:solidFill>
          <a:srgbClr val="00B050"/>
        </a:solidFill>
        <a:ln w="25400" cap="flat" cmpd="sng" algn="ctr">
          <a:solidFill>
            <a:srgbClr val="4F81BD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b="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Build a comprehensive  biobank that links tissues, blood, and other specimens from a racially/ethnically diverse cohort of cancer patients and controls  to clinical data and other parameters.</a:t>
          </a:r>
          <a:endParaRPr lang="en-US" sz="1100" b="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b="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udy novel, biologically-driven hypotheses.</a:t>
          </a:r>
          <a:endParaRPr lang="en-US" sz="1100" b="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b="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387146" y="1017150"/>
        <a:ext cx="1399889" cy="38045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100</Characters>
  <Application>Microsoft Office Word</Application>
  <DocSecurity>0</DocSecurity>
  <Lines>1</Lines>
  <Paragraphs>1</Paragraphs>
  <ScaleCrop>false</ScaleCrop>
  <Company>Moffitt Cancer Center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y B</dc:creator>
  <cp:keywords/>
  <dc:description/>
  <cp:lastModifiedBy>Permuth, Jenny B</cp:lastModifiedBy>
  <cp:revision>11</cp:revision>
  <dcterms:created xsi:type="dcterms:W3CDTF">2017-02-22T19:56:00Z</dcterms:created>
  <dcterms:modified xsi:type="dcterms:W3CDTF">2018-03-31T22:39:00Z</dcterms:modified>
</cp:coreProperties>
</file>